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31B07" w14:textId="4673AFD4" w:rsidR="004D1701" w:rsidRPr="00F012EF" w:rsidRDefault="004D1701" w:rsidP="004D1701">
      <w:pPr>
        <w:rPr>
          <w:rFonts w:ascii="Helvetica" w:hAnsi="Helvetica" w:cs="Arial"/>
          <w:lang w:val="en-US"/>
        </w:rPr>
      </w:pPr>
      <w:r w:rsidRPr="00F012EF">
        <w:rPr>
          <w:rFonts w:ascii="Helvetica" w:hAnsi="Helvetica" w:cs="Arial"/>
          <w:b/>
          <w:lang w:val="en-US"/>
        </w:rPr>
        <w:t xml:space="preserve">Table </w:t>
      </w:r>
      <w:r w:rsidR="004C0A0F">
        <w:rPr>
          <w:rFonts w:ascii="Helvetica" w:hAnsi="Helvetica" w:cs="Arial"/>
          <w:b/>
          <w:lang w:val="en-US"/>
        </w:rPr>
        <w:t>S</w:t>
      </w:r>
      <w:r w:rsidR="005F0976" w:rsidRPr="00F012EF">
        <w:rPr>
          <w:rFonts w:ascii="Helvetica" w:hAnsi="Helvetica" w:cs="Arial"/>
          <w:b/>
          <w:lang w:val="en-US"/>
        </w:rPr>
        <w:t>4</w:t>
      </w:r>
      <w:r w:rsidRPr="00F012EF">
        <w:rPr>
          <w:rFonts w:ascii="Helvetica" w:hAnsi="Helvetica" w:cs="Arial"/>
          <w:b/>
          <w:lang w:val="en-US"/>
        </w:rPr>
        <w:t>.</w:t>
      </w:r>
      <w:r w:rsidRPr="00F012EF">
        <w:rPr>
          <w:rFonts w:ascii="Helvetica" w:hAnsi="Helvetica" w:cs="Arial"/>
          <w:lang w:val="en-US"/>
        </w:rPr>
        <w:t xml:space="preserve"> siRNA </w:t>
      </w:r>
      <w:r w:rsidR="00F012EF" w:rsidRPr="00F012EF">
        <w:rPr>
          <w:rFonts w:ascii="Helvetica" w:hAnsi="Helvetica" w:cs="Arial"/>
          <w:lang w:val="en-US"/>
        </w:rPr>
        <w:t xml:space="preserve">and qPCR primer </w:t>
      </w:r>
      <w:r w:rsidRPr="00F012EF">
        <w:rPr>
          <w:rFonts w:ascii="Helvetica" w:hAnsi="Helvetica" w:cs="Arial"/>
          <w:lang w:val="en-US"/>
        </w:rPr>
        <w:t>sequences.</w:t>
      </w:r>
    </w:p>
    <w:p w14:paraId="0BD08D73" w14:textId="77777777" w:rsidR="004D1701" w:rsidRPr="00F012EF" w:rsidRDefault="004D1701" w:rsidP="004D1701">
      <w:pPr>
        <w:rPr>
          <w:rFonts w:ascii="Helvetica" w:hAnsi="Helvetica" w:cs="Arial"/>
          <w:lang w:val="en-US"/>
        </w:rPr>
      </w:pPr>
    </w:p>
    <w:p w14:paraId="5ACF2734" w14:textId="77777777" w:rsidR="004D1701" w:rsidRPr="00F012EF" w:rsidRDefault="004D1701" w:rsidP="004D1701">
      <w:pPr>
        <w:rPr>
          <w:rFonts w:ascii="Helvetica" w:hAnsi="Helvetica" w:cs="Arial"/>
          <w:lang w:val="en-US"/>
        </w:rPr>
      </w:pPr>
    </w:p>
    <w:tbl>
      <w:tblPr>
        <w:tblStyle w:val="TabellemithellemGitternetz"/>
        <w:tblW w:w="8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613"/>
      </w:tblGrid>
      <w:tr w:rsidR="00C741D6" w:rsidRPr="00F012EF" w14:paraId="0CF056A2" w14:textId="77777777" w:rsidTr="00B95EB9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</w:tcPr>
          <w:p w14:paraId="7B3A46E7" w14:textId="77777777" w:rsidR="00C741D6" w:rsidRPr="00F012EF" w:rsidRDefault="00C741D6" w:rsidP="00B95EB9">
            <w:pPr>
              <w:rPr>
                <w:rFonts w:ascii="Helvetica" w:hAnsi="Helvetica" w:cs="Arial"/>
                <w:b/>
                <w:lang w:val="en-US"/>
              </w:rPr>
            </w:pPr>
            <w:r w:rsidRPr="00F012EF">
              <w:rPr>
                <w:rFonts w:ascii="Helvetica" w:hAnsi="Helvetica" w:cs="Arial"/>
                <w:b/>
                <w:lang w:val="en-US"/>
              </w:rPr>
              <w:t>Gene name</w:t>
            </w:r>
          </w:p>
        </w:tc>
        <w:tc>
          <w:tcPr>
            <w:tcW w:w="6613" w:type="dxa"/>
            <w:tcBorders>
              <w:bottom w:val="single" w:sz="4" w:space="0" w:color="auto"/>
            </w:tcBorders>
          </w:tcPr>
          <w:p w14:paraId="05BF0A07" w14:textId="77777777" w:rsidR="00C741D6" w:rsidRPr="00F012EF" w:rsidRDefault="00C741D6" w:rsidP="00B95EB9">
            <w:pPr>
              <w:rPr>
                <w:rFonts w:ascii="Helvetica" w:hAnsi="Helvetica" w:cs="Arial"/>
                <w:b/>
                <w:lang w:val="en-US"/>
              </w:rPr>
            </w:pPr>
            <w:r w:rsidRPr="00F012EF">
              <w:rPr>
                <w:rFonts w:ascii="Helvetica" w:hAnsi="Helvetica" w:cs="Arial"/>
                <w:b/>
                <w:lang w:val="en-US"/>
              </w:rPr>
              <w:t xml:space="preserve"> siRNA Sequence (anti-sense)</w:t>
            </w:r>
          </w:p>
        </w:tc>
      </w:tr>
      <w:tr w:rsidR="00E7048C" w:rsidRPr="00F012EF" w14:paraId="63E77334" w14:textId="77777777" w:rsidTr="00B95EB9">
        <w:trPr>
          <w:trHeight w:val="494"/>
        </w:trPr>
        <w:tc>
          <w:tcPr>
            <w:tcW w:w="2127" w:type="dxa"/>
            <w:tcBorders>
              <w:top w:val="single" w:sz="4" w:space="0" w:color="auto"/>
            </w:tcBorders>
          </w:tcPr>
          <w:p w14:paraId="54A40825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</w:p>
          <w:p w14:paraId="37DB546B" w14:textId="33D95E84" w:rsidR="00E7048C" w:rsidRPr="00F012EF" w:rsidRDefault="00E7048C" w:rsidP="00E7048C">
            <w:pPr>
              <w:rPr>
                <w:rFonts w:ascii="Helvetica" w:hAnsi="Helvetica" w:cs="Arial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HAS-7</w:t>
            </w:r>
          </w:p>
        </w:tc>
        <w:tc>
          <w:tcPr>
            <w:tcW w:w="6613" w:type="dxa"/>
            <w:tcBorders>
              <w:top w:val="single" w:sz="4" w:space="0" w:color="auto"/>
            </w:tcBorders>
          </w:tcPr>
          <w:p w14:paraId="350BB716" w14:textId="77777777" w:rsidR="00E7048C" w:rsidRPr="00AD66C9" w:rsidRDefault="00E7048C" w:rsidP="00E7048C">
            <w:pPr>
              <w:spacing w:line="276" w:lineRule="auto"/>
              <w:rPr>
                <w:rFonts w:ascii="Helvetica" w:eastAsiaTheme="minorEastAsia" w:hAnsi="Helvetica" w:cs="Arial"/>
                <w:color w:val="000000" w:themeColor="text1"/>
              </w:rPr>
            </w:pPr>
          </w:p>
          <w:p w14:paraId="1D7B8543" w14:textId="77777777" w:rsidR="00E7048C" w:rsidRPr="00AD66C9" w:rsidRDefault="00E7048C" w:rsidP="00E7048C">
            <w:pPr>
              <w:spacing w:line="276" w:lineRule="auto"/>
              <w:rPr>
                <w:rFonts w:ascii="Helvetica" w:eastAsiaTheme="minorEastAsia" w:hAnsi="Helvetica" w:cs="Arial"/>
                <w:color w:val="000000" w:themeColor="text1"/>
              </w:rPr>
            </w:pPr>
            <w:r w:rsidRPr="00AD66C9">
              <w:rPr>
                <w:rFonts w:ascii="Helvetica" w:eastAsiaTheme="minorEastAsia" w:hAnsi="Helvetica" w:cs="Arial"/>
                <w:color w:val="000000" w:themeColor="text1"/>
              </w:rPr>
              <w:t>GUCUCCUUCAAACAGAUUGUUUU (siRNA1)</w:t>
            </w:r>
          </w:p>
          <w:p w14:paraId="26B40CA5" w14:textId="77777777" w:rsidR="00E7048C" w:rsidRPr="00AD66C9" w:rsidRDefault="00E7048C" w:rsidP="00E7048C">
            <w:pPr>
              <w:spacing w:line="276" w:lineRule="auto"/>
              <w:rPr>
                <w:rFonts w:ascii="Helvetica" w:eastAsiaTheme="minorEastAsia" w:hAnsi="Helvetica" w:cs="Arial"/>
                <w:color w:val="000000" w:themeColor="text1"/>
              </w:rPr>
            </w:pPr>
            <w:r w:rsidRPr="00AD66C9">
              <w:rPr>
                <w:rFonts w:ascii="Helvetica" w:eastAsiaTheme="minorEastAsia" w:hAnsi="Helvetica" w:cs="Arial"/>
                <w:color w:val="000000" w:themeColor="text1"/>
              </w:rPr>
              <w:t>AAUGUUAUUCCAUAUAAUAUUUU (siRNA2)</w:t>
            </w:r>
          </w:p>
          <w:p w14:paraId="6455DD59" w14:textId="77777777" w:rsidR="00E7048C" w:rsidRPr="00AD66C9" w:rsidRDefault="00E7048C" w:rsidP="00E7048C">
            <w:pPr>
              <w:spacing w:line="276" w:lineRule="auto"/>
              <w:rPr>
                <w:rFonts w:ascii="Helvetica" w:eastAsiaTheme="minorEastAsia" w:hAnsi="Helvetica" w:cs="Arial"/>
                <w:color w:val="000000" w:themeColor="text1"/>
              </w:rPr>
            </w:pPr>
            <w:r w:rsidRPr="00AD66C9">
              <w:rPr>
                <w:rFonts w:ascii="Helvetica" w:eastAsiaTheme="minorEastAsia" w:hAnsi="Helvetica" w:cs="Arial"/>
                <w:color w:val="000000" w:themeColor="text1"/>
              </w:rPr>
              <w:t>UGAUUUGCAAUAACCUGUAUUUU (siRNA3)</w:t>
            </w:r>
          </w:p>
          <w:p w14:paraId="5CB9EDDF" w14:textId="77777777" w:rsidR="00E7048C" w:rsidRPr="00513C8C" w:rsidRDefault="00E7048C" w:rsidP="00E7048C">
            <w:pPr>
              <w:rPr>
                <w:rFonts w:ascii="Helvetica" w:eastAsiaTheme="minorEastAsia" w:hAnsi="Helvetica" w:cs="Arial"/>
                <w:color w:val="000000" w:themeColor="text1"/>
              </w:rPr>
            </w:pPr>
          </w:p>
        </w:tc>
      </w:tr>
      <w:tr w:rsidR="00E7048C" w:rsidRPr="00946B18" w14:paraId="017E6C2A" w14:textId="77777777" w:rsidTr="00B95EB9">
        <w:trPr>
          <w:trHeight w:val="494"/>
        </w:trPr>
        <w:tc>
          <w:tcPr>
            <w:tcW w:w="2127" w:type="dxa"/>
          </w:tcPr>
          <w:p w14:paraId="413B8102" w14:textId="592C2EE1" w:rsidR="00E7048C" w:rsidRPr="00F012EF" w:rsidRDefault="00E7048C" w:rsidP="00E7048C">
            <w:pPr>
              <w:rPr>
                <w:rFonts w:ascii="Helvetica" w:hAnsi="Helvetica" w:cs="Arial"/>
                <w:color w:val="000000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>HMP1</w:t>
            </w:r>
          </w:p>
        </w:tc>
        <w:tc>
          <w:tcPr>
            <w:tcW w:w="6613" w:type="dxa"/>
          </w:tcPr>
          <w:p w14:paraId="0F0F49AE" w14:textId="77777777" w:rsidR="00E7048C" w:rsidRPr="00AD66C9" w:rsidRDefault="00E7048C" w:rsidP="00E7048C">
            <w:pPr>
              <w:spacing w:line="276" w:lineRule="auto"/>
              <w:rPr>
                <w:rFonts w:ascii="Helvetica" w:eastAsiaTheme="minorEastAsia" w:hAnsi="Helvetica" w:cs="Arial"/>
                <w:color w:val="000000" w:themeColor="text1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 xml:space="preserve">AAUCACUGCAGAUAUGUAUGCUUUU </w:t>
            </w:r>
            <w:r w:rsidRPr="00AD66C9">
              <w:rPr>
                <w:rFonts w:ascii="Helvetica" w:eastAsiaTheme="minorEastAsia" w:hAnsi="Helvetica" w:cs="Arial"/>
                <w:color w:val="000000" w:themeColor="text1"/>
                <w:lang w:val="en-US"/>
              </w:rPr>
              <w:t>(siRNA1)</w:t>
            </w:r>
          </w:p>
          <w:p w14:paraId="588A46D1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>UCCAGUGACACCGCUACACUUUU (siRNA2)</w:t>
            </w:r>
          </w:p>
          <w:p w14:paraId="404A67D7" w14:textId="77777777" w:rsidR="00E7048C" w:rsidRPr="00946B18" w:rsidRDefault="00E7048C" w:rsidP="00E7048C">
            <w:pPr>
              <w:rPr>
                <w:rFonts w:ascii="Helvetica" w:hAnsi="Helvetica" w:cs="Arial"/>
                <w:lang w:val="en-US"/>
              </w:rPr>
            </w:pPr>
          </w:p>
        </w:tc>
      </w:tr>
      <w:tr w:rsidR="00E7048C" w:rsidRPr="00946B18" w14:paraId="104E1747" w14:textId="77777777" w:rsidTr="00B95EB9">
        <w:trPr>
          <w:trHeight w:val="494"/>
        </w:trPr>
        <w:tc>
          <w:tcPr>
            <w:tcW w:w="2127" w:type="dxa"/>
          </w:tcPr>
          <w:p w14:paraId="6A083E8D" w14:textId="5CBA072B" w:rsidR="00E7048C" w:rsidRPr="00F012EF" w:rsidRDefault="00E7048C" w:rsidP="00E7048C">
            <w:pPr>
              <w:rPr>
                <w:rFonts w:ascii="Helvetica" w:hAnsi="Helvetica" w:cs="Arial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>HAS-1</w:t>
            </w:r>
          </w:p>
        </w:tc>
        <w:tc>
          <w:tcPr>
            <w:tcW w:w="6613" w:type="dxa"/>
          </w:tcPr>
          <w:p w14:paraId="67B1D8DB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>AAAAUGUUAUUCCAUAUAAUAUUUU (siRNA1)</w:t>
            </w:r>
          </w:p>
          <w:p w14:paraId="2CD93A67" w14:textId="77777777" w:rsidR="00E7048C" w:rsidRPr="00AD66C9" w:rsidRDefault="00E7048C" w:rsidP="00E704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Helvetica" w:hAnsi="Helvetica" w:cs="Arial"/>
                <w:color w:val="000000" w:themeColor="text1"/>
                <w:lang w:val="en-US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US"/>
              </w:rPr>
              <w:t>AAUGAUUUGCAAUAACCUGUAUUUU (siRNA2)</w:t>
            </w:r>
          </w:p>
          <w:p w14:paraId="391907D4" w14:textId="77777777" w:rsidR="00E7048C" w:rsidRPr="00946B18" w:rsidRDefault="00E7048C" w:rsidP="00E7048C">
            <w:pPr>
              <w:rPr>
                <w:rStyle w:val="margintop2"/>
                <w:rFonts w:ascii="Helvetica" w:eastAsiaTheme="minorHAnsi" w:hAnsi="Helvetica" w:cs="Arial"/>
                <w:color w:val="000000"/>
                <w:lang w:val="en-US"/>
              </w:rPr>
            </w:pPr>
          </w:p>
        </w:tc>
      </w:tr>
      <w:tr w:rsidR="00E7048C" w:rsidRPr="00F012EF" w14:paraId="1894AC72" w14:textId="77777777" w:rsidTr="00B95EB9">
        <w:trPr>
          <w:trHeight w:val="494"/>
        </w:trPr>
        <w:tc>
          <w:tcPr>
            <w:tcW w:w="2127" w:type="dxa"/>
          </w:tcPr>
          <w:p w14:paraId="24A24A07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HyD</w:t>
            </w:r>
            <w:r>
              <w:rPr>
                <w:rFonts w:ascii="Helvetica" w:hAnsi="Helvetica" w:cs="Arial"/>
                <w:color w:val="000000" w:themeColor="text1"/>
              </w:rPr>
              <w:t>kk-</w:t>
            </w:r>
            <w:r w:rsidRPr="00AD66C9">
              <w:rPr>
                <w:rFonts w:ascii="Helvetica" w:hAnsi="Helvetica" w:cs="Arial"/>
                <w:color w:val="000000" w:themeColor="text1"/>
              </w:rPr>
              <w:t>1/2/4</w:t>
            </w:r>
          </w:p>
          <w:p w14:paraId="00FEA266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</w:p>
          <w:p w14:paraId="49FA7297" w14:textId="77777777" w:rsidR="00E7048C" w:rsidRPr="00F012EF" w:rsidRDefault="00E7048C" w:rsidP="00E7048C">
            <w:pPr>
              <w:rPr>
                <w:rFonts w:ascii="Helvetica" w:hAnsi="Helvetica" w:cs="Arial"/>
              </w:rPr>
            </w:pPr>
          </w:p>
        </w:tc>
        <w:tc>
          <w:tcPr>
            <w:tcW w:w="6613" w:type="dxa"/>
          </w:tcPr>
          <w:p w14:paraId="43A8CAD7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CGAACGACGUCUAACCAGCUUUU (siRNA1)</w:t>
            </w:r>
          </w:p>
          <w:p w14:paraId="3D7A8541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AAACGGUUUGCAAAUGAAGCCAUUUU (siRNA2)</w:t>
            </w:r>
          </w:p>
          <w:p w14:paraId="4C23E854" w14:textId="77777777" w:rsidR="00E7048C" w:rsidRPr="00513C8C" w:rsidRDefault="00E7048C" w:rsidP="00E7048C">
            <w:pPr>
              <w:rPr>
                <w:rFonts w:ascii="Helvetica" w:hAnsi="Helvetica" w:cs="Arial"/>
              </w:rPr>
            </w:pPr>
          </w:p>
        </w:tc>
      </w:tr>
      <w:tr w:rsidR="00E7048C" w:rsidRPr="00F012EF" w14:paraId="2AE5AA52" w14:textId="77777777" w:rsidTr="00B95EB9">
        <w:trPr>
          <w:trHeight w:val="494"/>
        </w:trPr>
        <w:tc>
          <w:tcPr>
            <w:tcW w:w="2127" w:type="dxa"/>
          </w:tcPr>
          <w:p w14:paraId="1AA8414C" w14:textId="62870C90" w:rsidR="00E7048C" w:rsidRPr="00F012EF" w:rsidRDefault="00E7048C" w:rsidP="00E7048C">
            <w:pPr>
              <w:rPr>
                <w:rFonts w:ascii="Helvetica" w:hAnsi="Helvetica" w:cs="Arial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GFP</w:t>
            </w:r>
          </w:p>
        </w:tc>
        <w:tc>
          <w:tcPr>
            <w:tcW w:w="6613" w:type="dxa"/>
          </w:tcPr>
          <w:p w14:paraId="71F9CDAC" w14:textId="77777777" w:rsidR="00E7048C" w:rsidRPr="00AD66C9" w:rsidRDefault="00E7048C" w:rsidP="00E7048C">
            <w:pPr>
              <w:spacing w:line="276" w:lineRule="auto"/>
              <w:rPr>
                <w:rFonts w:ascii="Helvetica" w:hAnsi="Helvetica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AAUUGGCCAUGGAACAGGUAGUUUU</w:t>
            </w:r>
            <w:r w:rsidRPr="00AD66C9">
              <w:rPr>
                <w:rFonts w:ascii="Helvetica" w:eastAsiaTheme="minorEastAsia" w:hAnsi="Helvetica" w:cs="Arial"/>
                <w:color w:val="000000" w:themeColor="text1"/>
              </w:rPr>
              <w:t xml:space="preserve"> </w:t>
            </w:r>
          </w:p>
          <w:p w14:paraId="2BB71D24" w14:textId="77777777" w:rsidR="00E7048C" w:rsidRPr="00513C8C" w:rsidRDefault="00E7048C" w:rsidP="00E7048C">
            <w:pPr>
              <w:rPr>
                <w:rFonts w:ascii="Helvetica" w:eastAsiaTheme="minorEastAsia" w:hAnsi="Helvetica" w:cs="Arial"/>
                <w:color w:val="000000" w:themeColor="text1"/>
              </w:rPr>
            </w:pPr>
          </w:p>
        </w:tc>
      </w:tr>
      <w:tr w:rsidR="00E7048C" w:rsidRPr="00F012EF" w14:paraId="5A0FC3CC" w14:textId="77777777" w:rsidTr="00B95EB9">
        <w:trPr>
          <w:trHeight w:val="494"/>
        </w:trPr>
        <w:tc>
          <w:tcPr>
            <w:tcW w:w="2127" w:type="dxa"/>
          </w:tcPr>
          <w:p w14:paraId="175425C4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Scrambled GFP</w:t>
            </w:r>
          </w:p>
          <w:p w14:paraId="4186A093" w14:textId="77777777" w:rsidR="00E7048C" w:rsidRPr="00F012EF" w:rsidRDefault="00E7048C" w:rsidP="00E7048C">
            <w:pPr>
              <w:rPr>
                <w:rFonts w:ascii="Helvetica" w:hAnsi="Helvetica" w:cs="Arial"/>
              </w:rPr>
            </w:pPr>
          </w:p>
        </w:tc>
        <w:tc>
          <w:tcPr>
            <w:tcW w:w="6613" w:type="dxa"/>
          </w:tcPr>
          <w:p w14:paraId="64CAFB18" w14:textId="43273FC3" w:rsidR="00E7048C" w:rsidRPr="00513C8C" w:rsidRDefault="00E7048C" w:rsidP="00E7048C">
            <w:pPr>
              <w:rPr>
                <w:rFonts w:ascii="Helvetica" w:hAnsi="Helvetica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 xml:space="preserve">AAACCGGUGUGAAUCGAUGAGUUUU </w:t>
            </w:r>
          </w:p>
        </w:tc>
      </w:tr>
      <w:tr w:rsidR="00E7048C" w:rsidRPr="00F012EF" w14:paraId="0ECB4810" w14:textId="77777777" w:rsidTr="00B95EB9">
        <w:trPr>
          <w:trHeight w:val="494"/>
        </w:trPr>
        <w:tc>
          <w:tcPr>
            <w:tcW w:w="2127" w:type="dxa"/>
          </w:tcPr>
          <w:p w14:paraId="29D76185" w14:textId="6DA557EA" w:rsidR="00E7048C" w:rsidRPr="00F012EF" w:rsidRDefault="00E7048C" w:rsidP="00E7048C">
            <w:pPr>
              <w:rPr>
                <w:rFonts w:ascii="Helvetica" w:hAnsi="Helvetica" w:cs="Arial"/>
                <w:lang w:val="en-GB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HyWnt3</w:t>
            </w:r>
          </w:p>
        </w:tc>
        <w:tc>
          <w:tcPr>
            <w:tcW w:w="6613" w:type="dxa"/>
          </w:tcPr>
          <w:p w14:paraId="46C5012F" w14:textId="2B96CDF9" w:rsidR="00E7048C" w:rsidRPr="00513C8C" w:rsidRDefault="00E7048C" w:rsidP="00E7048C">
            <w:pPr>
              <w:rPr>
                <w:rFonts w:ascii="Helvetica" w:hAnsi="Helvetica" w:cs="Arial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CUUUGUAUAGAAACUCCAUUUUU</w:t>
            </w:r>
          </w:p>
        </w:tc>
      </w:tr>
      <w:tr w:rsidR="00E7048C" w:rsidRPr="00F012EF" w14:paraId="368E032B" w14:textId="77777777" w:rsidTr="00B95EB9">
        <w:trPr>
          <w:trHeight w:val="494"/>
        </w:trPr>
        <w:tc>
          <w:tcPr>
            <w:tcW w:w="2127" w:type="dxa"/>
          </w:tcPr>
          <w:p w14:paraId="5B7F3103" w14:textId="26D1A3EA" w:rsidR="00E7048C" w:rsidRPr="00AD66C9" w:rsidRDefault="00E7048C" w:rsidP="00E7048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HyWnt8</w:t>
            </w:r>
          </w:p>
        </w:tc>
        <w:tc>
          <w:tcPr>
            <w:tcW w:w="6613" w:type="dxa"/>
          </w:tcPr>
          <w:p w14:paraId="538A1209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GUCUCUCCGGAUGUGGUUAUU (siRNA1)</w:t>
            </w:r>
          </w:p>
          <w:p w14:paraId="72E2CECA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AGCAAUCAAGACGAAUCGUUU (siRNA2)</w:t>
            </w:r>
          </w:p>
          <w:p w14:paraId="39882206" w14:textId="77777777" w:rsidR="00E7048C" w:rsidRPr="00AD66C9" w:rsidRDefault="00E7048C" w:rsidP="00E7048C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E7048C" w:rsidRPr="00F012EF" w14:paraId="741A689E" w14:textId="77777777" w:rsidTr="00B95EB9">
        <w:trPr>
          <w:trHeight w:val="494"/>
        </w:trPr>
        <w:tc>
          <w:tcPr>
            <w:tcW w:w="2127" w:type="dxa"/>
          </w:tcPr>
          <w:p w14:paraId="758F0384" w14:textId="02240E54" w:rsidR="00E7048C" w:rsidRPr="00AD66C9" w:rsidRDefault="00E7048C" w:rsidP="00E7048C">
            <w:pPr>
              <w:rPr>
                <w:rFonts w:ascii="Helvetica" w:hAnsi="Helvetica" w:cs="Arial"/>
                <w:color w:val="000000" w:themeColor="text1"/>
                <w:lang w:val="en-GB"/>
              </w:rPr>
            </w:pPr>
            <w:proofErr w:type="spellStart"/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HyNdr</w:t>
            </w:r>
            <w:proofErr w:type="spellEnd"/>
          </w:p>
        </w:tc>
        <w:tc>
          <w:tcPr>
            <w:tcW w:w="6613" w:type="dxa"/>
          </w:tcPr>
          <w:p w14:paraId="3C465235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UCGUAGAAAUAUUGUUUCCUUUU (siRNA1)</w:t>
            </w:r>
          </w:p>
          <w:p w14:paraId="70CC7CBE" w14:textId="77777777" w:rsidR="00E7048C" w:rsidRPr="00AD66C9" w:rsidRDefault="00E7048C" w:rsidP="00E7048C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UGUUACUUCAAAUGUAAUCCAUU (siRNA2)</w:t>
            </w:r>
          </w:p>
          <w:p w14:paraId="0A86E561" w14:textId="77777777" w:rsidR="00E7048C" w:rsidRPr="00AD66C9" w:rsidRDefault="00E7048C" w:rsidP="00E7048C">
            <w:pPr>
              <w:rPr>
                <w:rFonts w:ascii="Helvetica" w:hAnsi="Helvetica" w:cs="Arial"/>
                <w:color w:val="000000" w:themeColor="text1"/>
              </w:rPr>
            </w:pPr>
          </w:p>
        </w:tc>
      </w:tr>
      <w:tr w:rsidR="00E7048C" w:rsidRPr="00513C8C" w14:paraId="68635EDA" w14:textId="77777777" w:rsidTr="00FE4D9E">
        <w:trPr>
          <w:trHeight w:val="494"/>
        </w:trPr>
        <w:tc>
          <w:tcPr>
            <w:tcW w:w="2127" w:type="dxa"/>
          </w:tcPr>
          <w:p w14:paraId="4D12B82A" w14:textId="77777777" w:rsidR="00E7048C" w:rsidRPr="00AD66C9" w:rsidRDefault="00E7048C" w:rsidP="00FE4D9E">
            <w:pPr>
              <w:spacing w:line="276" w:lineRule="auto"/>
              <w:rPr>
                <w:rFonts w:ascii="Helvetica" w:hAnsi="Helvetica" w:cs="Arial"/>
                <w:color w:val="000000" w:themeColor="text1"/>
                <w:lang w:val="en-GB"/>
              </w:rPr>
            </w:pPr>
            <w:proofErr w:type="spellStart"/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Hy</w:t>
            </w:r>
            <w:proofErr w:type="spellEnd"/>
            <w:r w:rsidRPr="00AD66C9">
              <w:rPr>
                <w:rFonts w:ascii="Helvetica" w:hAnsi="Helvetica" w:cs="Arial"/>
                <w:color w:val="000000" w:themeColor="text1"/>
                <w:lang w:val="en-GB"/>
              </w:rPr>
              <w:t>β-catenin</w:t>
            </w:r>
          </w:p>
        </w:tc>
        <w:tc>
          <w:tcPr>
            <w:tcW w:w="6613" w:type="dxa"/>
          </w:tcPr>
          <w:p w14:paraId="62300CAE" w14:textId="77777777" w:rsidR="00E7048C" w:rsidRPr="00AD66C9" w:rsidRDefault="00E7048C" w:rsidP="00FE4D9E">
            <w:pPr>
              <w:spacing w:line="276" w:lineRule="auto"/>
              <w:rPr>
                <w:rFonts w:ascii="Helvetica" w:hAnsi="Helvetica" w:cs="Arial"/>
                <w:color w:val="000000" w:themeColor="text1"/>
              </w:rPr>
            </w:pPr>
            <w:r w:rsidRPr="00AD66C9">
              <w:rPr>
                <w:rFonts w:ascii="Helvetica" w:hAnsi="Helvetica" w:cs="Arial"/>
                <w:color w:val="000000" w:themeColor="text1"/>
              </w:rPr>
              <w:t>AAGGUUAUGAUGAUGAUGAAGUU</w:t>
            </w:r>
          </w:p>
        </w:tc>
      </w:tr>
      <w:tr w:rsidR="00F012EF" w:rsidRPr="00E7048C" w14:paraId="3E4053FB" w14:textId="77777777" w:rsidTr="00F012EF">
        <w:trPr>
          <w:trHeight w:val="494"/>
        </w:trPr>
        <w:tc>
          <w:tcPr>
            <w:tcW w:w="2127" w:type="dxa"/>
          </w:tcPr>
          <w:p w14:paraId="423D1BBA" w14:textId="77777777" w:rsidR="00F012EF" w:rsidRPr="00F012EF" w:rsidRDefault="00F012EF" w:rsidP="00534FE1">
            <w:pPr>
              <w:rPr>
                <w:rFonts w:ascii="Helvetica" w:hAnsi="Helvetica" w:cs="Arial"/>
                <w:lang w:val="en-GB"/>
              </w:rPr>
            </w:pPr>
            <w:bookmarkStart w:id="0" w:name="_GoBack"/>
            <w:bookmarkEnd w:id="0"/>
          </w:p>
          <w:p w14:paraId="2EAE00A9" w14:textId="44E28CB7" w:rsidR="00F012EF" w:rsidRPr="00F012EF" w:rsidRDefault="00F012EF" w:rsidP="00534FE1">
            <w:pPr>
              <w:rPr>
                <w:rFonts w:ascii="Helvetica" w:hAnsi="Helvetica" w:cs="Arial"/>
                <w:lang w:val="en-GB"/>
              </w:rPr>
            </w:pPr>
          </w:p>
        </w:tc>
        <w:tc>
          <w:tcPr>
            <w:tcW w:w="6613" w:type="dxa"/>
          </w:tcPr>
          <w:p w14:paraId="645C2690" w14:textId="77777777" w:rsidR="00F012EF" w:rsidRPr="003A491B" w:rsidRDefault="00F012EF" w:rsidP="00134378">
            <w:pPr>
              <w:rPr>
                <w:rFonts w:ascii="Helvetica" w:hAnsi="Helvetica" w:cs="Arial"/>
                <w:lang w:val="en-US"/>
              </w:rPr>
            </w:pPr>
          </w:p>
        </w:tc>
      </w:tr>
      <w:tr w:rsidR="00F012EF" w:rsidRPr="00F012EF" w14:paraId="57BDF327" w14:textId="77777777" w:rsidTr="00F012EF">
        <w:trPr>
          <w:trHeight w:val="494"/>
        </w:trPr>
        <w:tc>
          <w:tcPr>
            <w:tcW w:w="2127" w:type="dxa"/>
            <w:tcBorders>
              <w:bottom w:val="single" w:sz="4" w:space="0" w:color="auto"/>
            </w:tcBorders>
          </w:tcPr>
          <w:p w14:paraId="6389655B" w14:textId="77777777" w:rsidR="00F012EF" w:rsidRPr="00F012EF" w:rsidRDefault="00F012EF" w:rsidP="00534FE1">
            <w:pPr>
              <w:rPr>
                <w:rFonts w:ascii="Helvetica" w:hAnsi="Helvetica" w:cs="Arial"/>
                <w:lang w:val="en-GB"/>
              </w:rPr>
            </w:pPr>
          </w:p>
        </w:tc>
        <w:tc>
          <w:tcPr>
            <w:tcW w:w="6613" w:type="dxa"/>
            <w:tcBorders>
              <w:bottom w:val="single" w:sz="4" w:space="0" w:color="auto"/>
            </w:tcBorders>
          </w:tcPr>
          <w:p w14:paraId="2902492C" w14:textId="1149817C" w:rsidR="00F012EF" w:rsidRPr="00F012EF" w:rsidRDefault="00F012EF" w:rsidP="00134378">
            <w:pPr>
              <w:rPr>
                <w:rFonts w:ascii="Helvetica" w:hAnsi="Helvetica" w:cs="Arial"/>
                <w:b/>
              </w:rPr>
            </w:pPr>
            <w:proofErr w:type="spellStart"/>
            <w:r w:rsidRPr="00F012EF">
              <w:rPr>
                <w:rFonts w:ascii="Helvetica" w:hAnsi="Helvetica" w:cs="Arial"/>
                <w:b/>
              </w:rPr>
              <w:t>qPCR</w:t>
            </w:r>
            <w:proofErr w:type="spellEnd"/>
            <w:r w:rsidRPr="00F012EF">
              <w:rPr>
                <w:rFonts w:ascii="Helvetica" w:hAnsi="Helvetica" w:cs="Arial"/>
                <w:b/>
              </w:rPr>
              <w:t xml:space="preserve"> Primer </w:t>
            </w:r>
            <w:proofErr w:type="spellStart"/>
            <w:r w:rsidRPr="00F012EF">
              <w:rPr>
                <w:rFonts w:ascii="Helvetica" w:hAnsi="Helvetica" w:cs="Arial"/>
                <w:b/>
              </w:rPr>
              <w:t>Sequence</w:t>
            </w:r>
            <w:proofErr w:type="spellEnd"/>
          </w:p>
        </w:tc>
      </w:tr>
    </w:tbl>
    <w:p w14:paraId="5B3BB0E3" w14:textId="77777777" w:rsidR="00664D36" w:rsidRPr="00F012EF" w:rsidRDefault="00664D36">
      <w:pPr>
        <w:rPr>
          <w:rFonts w:ascii="Helvetica" w:hAnsi="Helvetica" w:cs="Arial"/>
        </w:rPr>
      </w:pPr>
    </w:p>
    <w:p w14:paraId="28826C8E" w14:textId="77777777" w:rsidR="00F012EF" w:rsidRPr="00F012EF" w:rsidRDefault="00F012EF" w:rsidP="00F012EF">
      <w:pPr>
        <w:rPr>
          <w:rFonts w:ascii="Helvetica" w:hAnsi="Helvetica" w:cs="Arial"/>
        </w:rPr>
      </w:pPr>
      <w:r w:rsidRPr="00F012EF">
        <w:rPr>
          <w:rFonts w:ascii="Helvetica" w:hAnsi="Helvetica" w:cs="Arial"/>
        </w:rPr>
        <w:t>EF1alpha</w:t>
      </w:r>
      <w:r w:rsidRPr="00F012EF">
        <w:rPr>
          <w:rFonts w:ascii="Helvetica" w:hAnsi="Helvetica" w:cs="Arial"/>
        </w:rPr>
        <w:tab/>
      </w:r>
      <w:r w:rsidRPr="00F012EF">
        <w:rPr>
          <w:rFonts w:ascii="Helvetica" w:hAnsi="Helvetica" w:cs="Arial"/>
        </w:rPr>
        <w:tab/>
      </w:r>
      <w:proofErr w:type="spellStart"/>
      <w:r w:rsidRPr="00F012EF">
        <w:rPr>
          <w:rFonts w:ascii="Helvetica" w:hAnsi="Helvetica" w:cs="Arial"/>
        </w:rPr>
        <w:t>Fw</w:t>
      </w:r>
      <w:proofErr w:type="spellEnd"/>
      <w:r w:rsidRPr="00F012EF">
        <w:rPr>
          <w:rFonts w:ascii="Helvetica" w:hAnsi="Helvetica" w:cs="Arial"/>
        </w:rPr>
        <w:t>: TATTGATAGACCTTTTCGACTTTGC</w:t>
      </w:r>
    </w:p>
    <w:p w14:paraId="5A33C2C3" w14:textId="77777777" w:rsidR="00F012EF" w:rsidRPr="00F012EF" w:rsidRDefault="00F012EF" w:rsidP="00F012EF">
      <w:pPr>
        <w:rPr>
          <w:rFonts w:ascii="Helvetica" w:hAnsi="Helvetica" w:cs="Arial"/>
        </w:rPr>
      </w:pPr>
      <w:r w:rsidRPr="00F012EF">
        <w:rPr>
          <w:rFonts w:ascii="Helvetica" w:hAnsi="Helvetica" w:cs="Arial"/>
        </w:rPr>
        <w:tab/>
      </w:r>
      <w:r w:rsidRPr="00F012EF">
        <w:rPr>
          <w:rFonts w:ascii="Helvetica" w:hAnsi="Helvetica" w:cs="Arial"/>
        </w:rPr>
        <w:tab/>
      </w:r>
      <w:r w:rsidRPr="00F012EF">
        <w:rPr>
          <w:rFonts w:ascii="Helvetica" w:hAnsi="Helvetica" w:cs="Arial"/>
        </w:rPr>
        <w:tab/>
      </w:r>
      <w:proofErr w:type="spellStart"/>
      <w:r w:rsidRPr="00F012EF">
        <w:rPr>
          <w:rFonts w:ascii="Helvetica" w:hAnsi="Helvetica" w:cs="Arial"/>
        </w:rPr>
        <w:t>Rev</w:t>
      </w:r>
      <w:proofErr w:type="spellEnd"/>
      <w:r w:rsidRPr="00F012EF">
        <w:rPr>
          <w:rFonts w:ascii="Helvetica" w:hAnsi="Helvetica" w:cs="Arial"/>
        </w:rPr>
        <w:t>: CTGTACAGAGCCACTTTCAACTTTT</w:t>
      </w:r>
    </w:p>
    <w:p w14:paraId="7EFE9927" w14:textId="0EC3967F" w:rsidR="008E7522" w:rsidRPr="00F012EF" w:rsidRDefault="008E7522">
      <w:pPr>
        <w:rPr>
          <w:rFonts w:ascii="Helvetica" w:hAnsi="Helvetica" w:cs="Arial"/>
        </w:rPr>
      </w:pPr>
    </w:p>
    <w:p w14:paraId="12BE95AE" w14:textId="77777777" w:rsidR="00F012EF" w:rsidRPr="00F012EF" w:rsidRDefault="00F012EF" w:rsidP="00F012EF">
      <w:pPr>
        <w:rPr>
          <w:rFonts w:ascii="Helvetica" w:hAnsi="Helvetica" w:cs="Arial"/>
        </w:rPr>
      </w:pPr>
      <w:r w:rsidRPr="00F012EF">
        <w:rPr>
          <w:rFonts w:ascii="Helvetica" w:hAnsi="Helvetica" w:cs="Arial"/>
        </w:rPr>
        <w:t>HAS-7</w:t>
      </w:r>
      <w:r>
        <w:rPr>
          <w:rFonts w:ascii="Helvetica" w:hAnsi="Helvetica" w:cs="Arial"/>
        </w:rPr>
        <w:tab/>
      </w:r>
      <w:r>
        <w:rPr>
          <w:rFonts w:ascii="Helvetica" w:hAnsi="Helvetica" w:cs="Arial"/>
        </w:rPr>
        <w:tab/>
      </w:r>
      <w:r>
        <w:rPr>
          <w:rFonts w:ascii="Helvetica" w:hAnsi="Helvetica" w:cs="Arial"/>
        </w:rPr>
        <w:tab/>
      </w:r>
      <w:proofErr w:type="spellStart"/>
      <w:r w:rsidRPr="00F012EF">
        <w:rPr>
          <w:rFonts w:ascii="Helvetica" w:hAnsi="Helvetica" w:cs="Arial"/>
        </w:rPr>
        <w:t>Fw</w:t>
      </w:r>
      <w:proofErr w:type="spellEnd"/>
      <w:r w:rsidRPr="00F012EF">
        <w:rPr>
          <w:rFonts w:ascii="Helvetica" w:hAnsi="Helvetica" w:cs="Arial"/>
        </w:rPr>
        <w:t>: GGATGTGAAATCAAATGGTTATGCT</w:t>
      </w:r>
    </w:p>
    <w:p w14:paraId="3DC9EF3F" w14:textId="77777777" w:rsidR="00F012EF" w:rsidRPr="00F012EF" w:rsidRDefault="00F012EF" w:rsidP="00F012EF">
      <w:pPr>
        <w:rPr>
          <w:rFonts w:ascii="Helvetica" w:hAnsi="Helvetica" w:cs="Arial"/>
        </w:rPr>
      </w:pPr>
      <w:r w:rsidRPr="00F012EF">
        <w:rPr>
          <w:rFonts w:ascii="Helvetica" w:hAnsi="Helvetica" w:cs="Arial"/>
        </w:rPr>
        <w:tab/>
      </w:r>
      <w:r w:rsidRPr="00F012EF">
        <w:rPr>
          <w:rFonts w:ascii="Helvetica" w:hAnsi="Helvetica" w:cs="Arial"/>
        </w:rPr>
        <w:tab/>
      </w:r>
      <w:r w:rsidRPr="00F012EF">
        <w:rPr>
          <w:rFonts w:ascii="Helvetica" w:hAnsi="Helvetica" w:cs="Arial"/>
        </w:rPr>
        <w:tab/>
      </w:r>
      <w:proofErr w:type="spellStart"/>
      <w:r w:rsidRPr="00F012EF">
        <w:rPr>
          <w:rFonts w:ascii="Helvetica" w:hAnsi="Helvetica" w:cs="Arial"/>
        </w:rPr>
        <w:t>Rev</w:t>
      </w:r>
      <w:proofErr w:type="spellEnd"/>
      <w:r w:rsidRPr="00F012EF">
        <w:rPr>
          <w:rFonts w:ascii="Helvetica" w:hAnsi="Helvetica" w:cs="Arial"/>
        </w:rPr>
        <w:t>: TGATGAACTCATTCTTCGAAGATCG</w:t>
      </w:r>
    </w:p>
    <w:p w14:paraId="00714FF2" w14:textId="1FFAC6A4" w:rsidR="00F012EF" w:rsidRPr="00F012EF" w:rsidRDefault="00F012EF">
      <w:pPr>
        <w:rPr>
          <w:rFonts w:ascii="Helvetica" w:hAnsi="Helvetica"/>
          <w:lang w:val="en-GB"/>
        </w:rPr>
      </w:pPr>
    </w:p>
    <w:sectPr w:rsidR="00F012EF" w:rsidRPr="00F012EF" w:rsidSect="00954554">
      <w:pgSz w:w="11900" w:h="16820"/>
      <w:pgMar w:top="1418" w:right="1247" w:bottom="113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01"/>
    <w:rsid w:val="0000577C"/>
    <w:rsid w:val="00013605"/>
    <w:rsid w:val="00015B46"/>
    <w:rsid w:val="00015D6A"/>
    <w:rsid w:val="000168E9"/>
    <w:rsid w:val="0002508C"/>
    <w:rsid w:val="00025F50"/>
    <w:rsid w:val="0003373C"/>
    <w:rsid w:val="00047819"/>
    <w:rsid w:val="00056D9F"/>
    <w:rsid w:val="0006217F"/>
    <w:rsid w:val="000623A9"/>
    <w:rsid w:val="00064193"/>
    <w:rsid w:val="00066BCC"/>
    <w:rsid w:val="00070CB3"/>
    <w:rsid w:val="00080A30"/>
    <w:rsid w:val="00084591"/>
    <w:rsid w:val="000868A1"/>
    <w:rsid w:val="000926C5"/>
    <w:rsid w:val="0009298C"/>
    <w:rsid w:val="000A22FF"/>
    <w:rsid w:val="000A77B8"/>
    <w:rsid w:val="000C38CD"/>
    <w:rsid w:val="000C6C3F"/>
    <w:rsid w:val="000D4519"/>
    <w:rsid w:val="000D4B76"/>
    <w:rsid w:val="000D4CBE"/>
    <w:rsid w:val="000D502E"/>
    <w:rsid w:val="000E0FA3"/>
    <w:rsid w:val="000E2E64"/>
    <w:rsid w:val="000E4A9F"/>
    <w:rsid w:val="000E5101"/>
    <w:rsid w:val="000F19E6"/>
    <w:rsid w:val="000F241D"/>
    <w:rsid w:val="000F6FF8"/>
    <w:rsid w:val="00102CEC"/>
    <w:rsid w:val="00105B95"/>
    <w:rsid w:val="0010651E"/>
    <w:rsid w:val="001146CD"/>
    <w:rsid w:val="00116740"/>
    <w:rsid w:val="00124014"/>
    <w:rsid w:val="00124091"/>
    <w:rsid w:val="00134378"/>
    <w:rsid w:val="0013515B"/>
    <w:rsid w:val="001374D5"/>
    <w:rsid w:val="001426F8"/>
    <w:rsid w:val="00144D3A"/>
    <w:rsid w:val="001451F8"/>
    <w:rsid w:val="0015282F"/>
    <w:rsid w:val="00153358"/>
    <w:rsid w:val="001555D3"/>
    <w:rsid w:val="00161EDA"/>
    <w:rsid w:val="00162115"/>
    <w:rsid w:val="001671A7"/>
    <w:rsid w:val="001762A6"/>
    <w:rsid w:val="00180DC3"/>
    <w:rsid w:val="00183BA8"/>
    <w:rsid w:val="00185E35"/>
    <w:rsid w:val="00186EBE"/>
    <w:rsid w:val="00187A08"/>
    <w:rsid w:val="001A33D9"/>
    <w:rsid w:val="001B1382"/>
    <w:rsid w:val="001B2215"/>
    <w:rsid w:val="001C2E2F"/>
    <w:rsid w:val="001C3812"/>
    <w:rsid w:val="001C47D0"/>
    <w:rsid w:val="001C48E0"/>
    <w:rsid w:val="001C5886"/>
    <w:rsid w:val="001D19D9"/>
    <w:rsid w:val="001D2D39"/>
    <w:rsid w:val="001D5D1F"/>
    <w:rsid w:val="001D6302"/>
    <w:rsid w:val="001E1B21"/>
    <w:rsid w:val="001E276D"/>
    <w:rsid w:val="001E3359"/>
    <w:rsid w:val="001E5824"/>
    <w:rsid w:val="001E6464"/>
    <w:rsid w:val="001F3B50"/>
    <w:rsid w:val="001F7B9C"/>
    <w:rsid w:val="00204C6E"/>
    <w:rsid w:val="0020598B"/>
    <w:rsid w:val="00205ED6"/>
    <w:rsid w:val="00212219"/>
    <w:rsid w:val="00213BD0"/>
    <w:rsid w:val="00215072"/>
    <w:rsid w:val="00215298"/>
    <w:rsid w:val="00217006"/>
    <w:rsid w:val="002178E2"/>
    <w:rsid w:val="00223B9B"/>
    <w:rsid w:val="00234B6E"/>
    <w:rsid w:val="0023504B"/>
    <w:rsid w:val="00240B5E"/>
    <w:rsid w:val="002411AE"/>
    <w:rsid w:val="00245561"/>
    <w:rsid w:val="0025732E"/>
    <w:rsid w:val="002607B7"/>
    <w:rsid w:val="002617B0"/>
    <w:rsid w:val="00261946"/>
    <w:rsid w:val="00261A3E"/>
    <w:rsid w:val="002628DC"/>
    <w:rsid w:val="00263A1A"/>
    <w:rsid w:val="00271C04"/>
    <w:rsid w:val="0028375B"/>
    <w:rsid w:val="00287D4C"/>
    <w:rsid w:val="00292CD8"/>
    <w:rsid w:val="002A17A5"/>
    <w:rsid w:val="002A3243"/>
    <w:rsid w:val="002A5955"/>
    <w:rsid w:val="002B5C9A"/>
    <w:rsid w:val="002C1AF1"/>
    <w:rsid w:val="002C1C42"/>
    <w:rsid w:val="002D1F37"/>
    <w:rsid w:val="002D371A"/>
    <w:rsid w:val="002E25AF"/>
    <w:rsid w:val="002F29A5"/>
    <w:rsid w:val="002F3C0D"/>
    <w:rsid w:val="00302962"/>
    <w:rsid w:val="00311CAB"/>
    <w:rsid w:val="00317BA9"/>
    <w:rsid w:val="00321892"/>
    <w:rsid w:val="003263A3"/>
    <w:rsid w:val="00336C0D"/>
    <w:rsid w:val="00343FC9"/>
    <w:rsid w:val="00351DB3"/>
    <w:rsid w:val="00354566"/>
    <w:rsid w:val="00354BE4"/>
    <w:rsid w:val="00355CAD"/>
    <w:rsid w:val="003617A4"/>
    <w:rsid w:val="00361F1B"/>
    <w:rsid w:val="00362970"/>
    <w:rsid w:val="0036372B"/>
    <w:rsid w:val="00363D96"/>
    <w:rsid w:val="00366624"/>
    <w:rsid w:val="00367FC8"/>
    <w:rsid w:val="00372476"/>
    <w:rsid w:val="00376F61"/>
    <w:rsid w:val="00381772"/>
    <w:rsid w:val="003833BA"/>
    <w:rsid w:val="00384318"/>
    <w:rsid w:val="003846E2"/>
    <w:rsid w:val="00385262"/>
    <w:rsid w:val="00386E66"/>
    <w:rsid w:val="00391E5C"/>
    <w:rsid w:val="00391F3F"/>
    <w:rsid w:val="0039639C"/>
    <w:rsid w:val="00397E68"/>
    <w:rsid w:val="003A0630"/>
    <w:rsid w:val="003A491B"/>
    <w:rsid w:val="003A685E"/>
    <w:rsid w:val="003A6D5F"/>
    <w:rsid w:val="003C3923"/>
    <w:rsid w:val="003D2064"/>
    <w:rsid w:val="003D4FCF"/>
    <w:rsid w:val="003D6708"/>
    <w:rsid w:val="003E0295"/>
    <w:rsid w:val="003E5668"/>
    <w:rsid w:val="003E6629"/>
    <w:rsid w:val="003F1214"/>
    <w:rsid w:val="00405650"/>
    <w:rsid w:val="00411D5F"/>
    <w:rsid w:val="00421134"/>
    <w:rsid w:val="00423A13"/>
    <w:rsid w:val="00430E3A"/>
    <w:rsid w:val="00444DC3"/>
    <w:rsid w:val="00447E8D"/>
    <w:rsid w:val="00453FBC"/>
    <w:rsid w:val="004568B4"/>
    <w:rsid w:val="00461066"/>
    <w:rsid w:val="004650E0"/>
    <w:rsid w:val="004709B2"/>
    <w:rsid w:val="004715E7"/>
    <w:rsid w:val="0047169D"/>
    <w:rsid w:val="004846E0"/>
    <w:rsid w:val="00485536"/>
    <w:rsid w:val="004932EE"/>
    <w:rsid w:val="00494A0F"/>
    <w:rsid w:val="004A04F4"/>
    <w:rsid w:val="004A08C3"/>
    <w:rsid w:val="004A605A"/>
    <w:rsid w:val="004B03E7"/>
    <w:rsid w:val="004B2DE0"/>
    <w:rsid w:val="004B6106"/>
    <w:rsid w:val="004C0A0F"/>
    <w:rsid w:val="004C41CC"/>
    <w:rsid w:val="004C4C72"/>
    <w:rsid w:val="004D1701"/>
    <w:rsid w:val="004E0365"/>
    <w:rsid w:val="004E088C"/>
    <w:rsid w:val="004E2739"/>
    <w:rsid w:val="004F3769"/>
    <w:rsid w:val="004F56BE"/>
    <w:rsid w:val="005018D1"/>
    <w:rsid w:val="00501C06"/>
    <w:rsid w:val="00502E8F"/>
    <w:rsid w:val="005152CF"/>
    <w:rsid w:val="005240B5"/>
    <w:rsid w:val="005256E2"/>
    <w:rsid w:val="0052644C"/>
    <w:rsid w:val="005303E2"/>
    <w:rsid w:val="00532301"/>
    <w:rsid w:val="00534FE1"/>
    <w:rsid w:val="0054085A"/>
    <w:rsid w:val="00540DB4"/>
    <w:rsid w:val="0054150D"/>
    <w:rsid w:val="00541AD0"/>
    <w:rsid w:val="00542017"/>
    <w:rsid w:val="00551F10"/>
    <w:rsid w:val="00552CB2"/>
    <w:rsid w:val="005551B5"/>
    <w:rsid w:val="00561656"/>
    <w:rsid w:val="00561A1D"/>
    <w:rsid w:val="00562F29"/>
    <w:rsid w:val="00563A73"/>
    <w:rsid w:val="00566708"/>
    <w:rsid w:val="00572CF0"/>
    <w:rsid w:val="005767B1"/>
    <w:rsid w:val="005777BA"/>
    <w:rsid w:val="005844BE"/>
    <w:rsid w:val="0059036F"/>
    <w:rsid w:val="0059341E"/>
    <w:rsid w:val="00593B4C"/>
    <w:rsid w:val="005A3693"/>
    <w:rsid w:val="005A4534"/>
    <w:rsid w:val="005A5859"/>
    <w:rsid w:val="005B453A"/>
    <w:rsid w:val="005B4CC5"/>
    <w:rsid w:val="005C1962"/>
    <w:rsid w:val="005C2032"/>
    <w:rsid w:val="005C2550"/>
    <w:rsid w:val="005C3D22"/>
    <w:rsid w:val="005E0452"/>
    <w:rsid w:val="005E0930"/>
    <w:rsid w:val="005E3CB9"/>
    <w:rsid w:val="005E43D0"/>
    <w:rsid w:val="005F0976"/>
    <w:rsid w:val="005F2660"/>
    <w:rsid w:val="00602FC0"/>
    <w:rsid w:val="00604329"/>
    <w:rsid w:val="00606DAF"/>
    <w:rsid w:val="006107EA"/>
    <w:rsid w:val="0061551C"/>
    <w:rsid w:val="006262F0"/>
    <w:rsid w:val="0063365D"/>
    <w:rsid w:val="00633DEA"/>
    <w:rsid w:val="00637481"/>
    <w:rsid w:val="0064024E"/>
    <w:rsid w:val="006414F1"/>
    <w:rsid w:val="006457B4"/>
    <w:rsid w:val="00645CA4"/>
    <w:rsid w:val="00646956"/>
    <w:rsid w:val="006601C4"/>
    <w:rsid w:val="00662ECE"/>
    <w:rsid w:val="0066389A"/>
    <w:rsid w:val="00664D36"/>
    <w:rsid w:val="00671D68"/>
    <w:rsid w:val="0067394E"/>
    <w:rsid w:val="00674268"/>
    <w:rsid w:val="00677A89"/>
    <w:rsid w:val="006811FB"/>
    <w:rsid w:val="0069061F"/>
    <w:rsid w:val="006906F7"/>
    <w:rsid w:val="006942EF"/>
    <w:rsid w:val="00695BA2"/>
    <w:rsid w:val="00697D2B"/>
    <w:rsid w:val="006A0053"/>
    <w:rsid w:val="006A1F97"/>
    <w:rsid w:val="006A4681"/>
    <w:rsid w:val="006A7622"/>
    <w:rsid w:val="006B3F8A"/>
    <w:rsid w:val="006B6480"/>
    <w:rsid w:val="006B7444"/>
    <w:rsid w:val="006C2C41"/>
    <w:rsid w:val="006D42E6"/>
    <w:rsid w:val="006E1D3D"/>
    <w:rsid w:val="006E3DD2"/>
    <w:rsid w:val="006E427D"/>
    <w:rsid w:val="006F0A3E"/>
    <w:rsid w:val="006F2FFF"/>
    <w:rsid w:val="006F4FD4"/>
    <w:rsid w:val="006F64C9"/>
    <w:rsid w:val="006F77E3"/>
    <w:rsid w:val="00706751"/>
    <w:rsid w:val="007104BF"/>
    <w:rsid w:val="00711CEA"/>
    <w:rsid w:val="00716CFD"/>
    <w:rsid w:val="00730253"/>
    <w:rsid w:val="007307E2"/>
    <w:rsid w:val="00741326"/>
    <w:rsid w:val="00753515"/>
    <w:rsid w:val="00763C03"/>
    <w:rsid w:val="0076597D"/>
    <w:rsid w:val="00767FE1"/>
    <w:rsid w:val="00771291"/>
    <w:rsid w:val="00792919"/>
    <w:rsid w:val="0079426C"/>
    <w:rsid w:val="00795006"/>
    <w:rsid w:val="007A14B8"/>
    <w:rsid w:val="007A5B51"/>
    <w:rsid w:val="007A5E91"/>
    <w:rsid w:val="007B289F"/>
    <w:rsid w:val="007C1163"/>
    <w:rsid w:val="007C11C0"/>
    <w:rsid w:val="007C78FC"/>
    <w:rsid w:val="007D22DD"/>
    <w:rsid w:val="007D262D"/>
    <w:rsid w:val="007D6116"/>
    <w:rsid w:val="007E0511"/>
    <w:rsid w:val="007E1749"/>
    <w:rsid w:val="007E20C3"/>
    <w:rsid w:val="007F42F0"/>
    <w:rsid w:val="008013C4"/>
    <w:rsid w:val="00806469"/>
    <w:rsid w:val="008116E5"/>
    <w:rsid w:val="00811961"/>
    <w:rsid w:val="008132E8"/>
    <w:rsid w:val="00814A17"/>
    <w:rsid w:val="00820207"/>
    <w:rsid w:val="00820640"/>
    <w:rsid w:val="00820949"/>
    <w:rsid w:val="00820FA1"/>
    <w:rsid w:val="00821C18"/>
    <w:rsid w:val="00827161"/>
    <w:rsid w:val="00834A34"/>
    <w:rsid w:val="00836E30"/>
    <w:rsid w:val="00837415"/>
    <w:rsid w:val="00843104"/>
    <w:rsid w:val="00843797"/>
    <w:rsid w:val="008453D2"/>
    <w:rsid w:val="008521FE"/>
    <w:rsid w:val="00854556"/>
    <w:rsid w:val="00861AB9"/>
    <w:rsid w:val="00862A42"/>
    <w:rsid w:val="00862CFD"/>
    <w:rsid w:val="008652F4"/>
    <w:rsid w:val="00870902"/>
    <w:rsid w:val="0088022E"/>
    <w:rsid w:val="00880E59"/>
    <w:rsid w:val="008820F8"/>
    <w:rsid w:val="008832B2"/>
    <w:rsid w:val="00886ECB"/>
    <w:rsid w:val="008876BB"/>
    <w:rsid w:val="0089203A"/>
    <w:rsid w:val="008931E7"/>
    <w:rsid w:val="00893870"/>
    <w:rsid w:val="00894D1F"/>
    <w:rsid w:val="008A3958"/>
    <w:rsid w:val="008A4BB3"/>
    <w:rsid w:val="008A5F36"/>
    <w:rsid w:val="008B03FC"/>
    <w:rsid w:val="008B5833"/>
    <w:rsid w:val="008B6754"/>
    <w:rsid w:val="008C104D"/>
    <w:rsid w:val="008C78A8"/>
    <w:rsid w:val="008D4618"/>
    <w:rsid w:val="008E00FC"/>
    <w:rsid w:val="008E5C42"/>
    <w:rsid w:val="008E7522"/>
    <w:rsid w:val="008E7747"/>
    <w:rsid w:val="008F0C62"/>
    <w:rsid w:val="008F2453"/>
    <w:rsid w:val="008F3709"/>
    <w:rsid w:val="00900A0B"/>
    <w:rsid w:val="00900F2B"/>
    <w:rsid w:val="009014BF"/>
    <w:rsid w:val="00901D32"/>
    <w:rsid w:val="00904E55"/>
    <w:rsid w:val="009058F2"/>
    <w:rsid w:val="00914970"/>
    <w:rsid w:val="00915752"/>
    <w:rsid w:val="00915D25"/>
    <w:rsid w:val="009224A2"/>
    <w:rsid w:val="0092323E"/>
    <w:rsid w:val="009241B8"/>
    <w:rsid w:val="00937A75"/>
    <w:rsid w:val="00937B72"/>
    <w:rsid w:val="00942908"/>
    <w:rsid w:val="009466D8"/>
    <w:rsid w:val="0094739B"/>
    <w:rsid w:val="009504BD"/>
    <w:rsid w:val="00953FCA"/>
    <w:rsid w:val="00954554"/>
    <w:rsid w:val="0096025A"/>
    <w:rsid w:val="009602E9"/>
    <w:rsid w:val="00965268"/>
    <w:rsid w:val="00966C42"/>
    <w:rsid w:val="0097144B"/>
    <w:rsid w:val="009719B5"/>
    <w:rsid w:val="00973039"/>
    <w:rsid w:val="009853B0"/>
    <w:rsid w:val="00987996"/>
    <w:rsid w:val="00997EE9"/>
    <w:rsid w:val="009A1DB6"/>
    <w:rsid w:val="009A5214"/>
    <w:rsid w:val="009A798E"/>
    <w:rsid w:val="009B0EF5"/>
    <w:rsid w:val="009B4631"/>
    <w:rsid w:val="009B6C4E"/>
    <w:rsid w:val="009C766C"/>
    <w:rsid w:val="009D6625"/>
    <w:rsid w:val="009E49BA"/>
    <w:rsid w:val="009E5655"/>
    <w:rsid w:val="009F5BF0"/>
    <w:rsid w:val="00A03400"/>
    <w:rsid w:val="00A0684A"/>
    <w:rsid w:val="00A07A06"/>
    <w:rsid w:val="00A122F0"/>
    <w:rsid w:val="00A24656"/>
    <w:rsid w:val="00A24D5B"/>
    <w:rsid w:val="00A27A7C"/>
    <w:rsid w:val="00A32552"/>
    <w:rsid w:val="00A32E2B"/>
    <w:rsid w:val="00A334B1"/>
    <w:rsid w:val="00A33DFA"/>
    <w:rsid w:val="00A3509C"/>
    <w:rsid w:val="00A371BC"/>
    <w:rsid w:val="00A4142A"/>
    <w:rsid w:val="00A42137"/>
    <w:rsid w:val="00A4489C"/>
    <w:rsid w:val="00A5439D"/>
    <w:rsid w:val="00A631F1"/>
    <w:rsid w:val="00A63E8D"/>
    <w:rsid w:val="00A649FD"/>
    <w:rsid w:val="00A652C5"/>
    <w:rsid w:val="00A75E50"/>
    <w:rsid w:val="00A910CF"/>
    <w:rsid w:val="00A93EF9"/>
    <w:rsid w:val="00A94932"/>
    <w:rsid w:val="00A949BC"/>
    <w:rsid w:val="00A96692"/>
    <w:rsid w:val="00AA0364"/>
    <w:rsid w:val="00AA3F58"/>
    <w:rsid w:val="00AA7A0E"/>
    <w:rsid w:val="00AB3E78"/>
    <w:rsid w:val="00AB4034"/>
    <w:rsid w:val="00AC092C"/>
    <w:rsid w:val="00AC1863"/>
    <w:rsid w:val="00AC19CC"/>
    <w:rsid w:val="00AC253A"/>
    <w:rsid w:val="00AD02E8"/>
    <w:rsid w:val="00AD07EC"/>
    <w:rsid w:val="00AD1A87"/>
    <w:rsid w:val="00AD1C7D"/>
    <w:rsid w:val="00AE128C"/>
    <w:rsid w:val="00AE3C43"/>
    <w:rsid w:val="00AE407B"/>
    <w:rsid w:val="00AE6234"/>
    <w:rsid w:val="00AE6E80"/>
    <w:rsid w:val="00AF366F"/>
    <w:rsid w:val="00AF417C"/>
    <w:rsid w:val="00AF6EDA"/>
    <w:rsid w:val="00B00925"/>
    <w:rsid w:val="00B038F8"/>
    <w:rsid w:val="00B04683"/>
    <w:rsid w:val="00B05C91"/>
    <w:rsid w:val="00B0651D"/>
    <w:rsid w:val="00B15666"/>
    <w:rsid w:val="00B312AA"/>
    <w:rsid w:val="00B33931"/>
    <w:rsid w:val="00B34F3F"/>
    <w:rsid w:val="00B5569C"/>
    <w:rsid w:val="00B66052"/>
    <w:rsid w:val="00B702ED"/>
    <w:rsid w:val="00B81EB0"/>
    <w:rsid w:val="00B858EB"/>
    <w:rsid w:val="00B90B33"/>
    <w:rsid w:val="00B92504"/>
    <w:rsid w:val="00B94D3A"/>
    <w:rsid w:val="00B97C67"/>
    <w:rsid w:val="00BA0A01"/>
    <w:rsid w:val="00BA2611"/>
    <w:rsid w:val="00BA4DF4"/>
    <w:rsid w:val="00BA54BE"/>
    <w:rsid w:val="00BA6A25"/>
    <w:rsid w:val="00BA70DB"/>
    <w:rsid w:val="00BB3B86"/>
    <w:rsid w:val="00BB53D2"/>
    <w:rsid w:val="00BB7E0A"/>
    <w:rsid w:val="00BC269D"/>
    <w:rsid w:val="00BD0850"/>
    <w:rsid w:val="00BD5EE5"/>
    <w:rsid w:val="00BD6360"/>
    <w:rsid w:val="00BE37A6"/>
    <w:rsid w:val="00BE4DB8"/>
    <w:rsid w:val="00BE5944"/>
    <w:rsid w:val="00BE652F"/>
    <w:rsid w:val="00BE7627"/>
    <w:rsid w:val="00BF021F"/>
    <w:rsid w:val="00BF0647"/>
    <w:rsid w:val="00BF2986"/>
    <w:rsid w:val="00C0595A"/>
    <w:rsid w:val="00C07FF7"/>
    <w:rsid w:val="00C14072"/>
    <w:rsid w:val="00C14167"/>
    <w:rsid w:val="00C32E78"/>
    <w:rsid w:val="00C42244"/>
    <w:rsid w:val="00C42B22"/>
    <w:rsid w:val="00C439B0"/>
    <w:rsid w:val="00C45341"/>
    <w:rsid w:val="00C51479"/>
    <w:rsid w:val="00C51509"/>
    <w:rsid w:val="00C516CC"/>
    <w:rsid w:val="00C539ED"/>
    <w:rsid w:val="00C55154"/>
    <w:rsid w:val="00C56565"/>
    <w:rsid w:val="00C603E1"/>
    <w:rsid w:val="00C63E31"/>
    <w:rsid w:val="00C716AA"/>
    <w:rsid w:val="00C732A1"/>
    <w:rsid w:val="00C73402"/>
    <w:rsid w:val="00C73B7A"/>
    <w:rsid w:val="00C741D6"/>
    <w:rsid w:val="00C750AB"/>
    <w:rsid w:val="00C87349"/>
    <w:rsid w:val="00C918C6"/>
    <w:rsid w:val="00C94269"/>
    <w:rsid w:val="00C94A9A"/>
    <w:rsid w:val="00C9565C"/>
    <w:rsid w:val="00C974E7"/>
    <w:rsid w:val="00C979CA"/>
    <w:rsid w:val="00C97FE3"/>
    <w:rsid w:val="00CA2AEE"/>
    <w:rsid w:val="00CA4823"/>
    <w:rsid w:val="00CB21F9"/>
    <w:rsid w:val="00CB367A"/>
    <w:rsid w:val="00CB39F6"/>
    <w:rsid w:val="00CB5820"/>
    <w:rsid w:val="00CB6555"/>
    <w:rsid w:val="00CC1ED0"/>
    <w:rsid w:val="00CC4966"/>
    <w:rsid w:val="00CC4B0D"/>
    <w:rsid w:val="00CC73BD"/>
    <w:rsid w:val="00CD0470"/>
    <w:rsid w:val="00CD0E3E"/>
    <w:rsid w:val="00CD1C0A"/>
    <w:rsid w:val="00CD2CB6"/>
    <w:rsid w:val="00CD4EB6"/>
    <w:rsid w:val="00CE06A5"/>
    <w:rsid w:val="00CE2749"/>
    <w:rsid w:val="00CE7A42"/>
    <w:rsid w:val="00CF4372"/>
    <w:rsid w:val="00D04328"/>
    <w:rsid w:val="00D114D3"/>
    <w:rsid w:val="00D17DBF"/>
    <w:rsid w:val="00D26BCD"/>
    <w:rsid w:val="00D31083"/>
    <w:rsid w:val="00D342D1"/>
    <w:rsid w:val="00D37257"/>
    <w:rsid w:val="00D4276B"/>
    <w:rsid w:val="00D44520"/>
    <w:rsid w:val="00D44B7A"/>
    <w:rsid w:val="00D44DC9"/>
    <w:rsid w:val="00D47C58"/>
    <w:rsid w:val="00D47F40"/>
    <w:rsid w:val="00D60AE4"/>
    <w:rsid w:val="00D62590"/>
    <w:rsid w:val="00D6305F"/>
    <w:rsid w:val="00D735BB"/>
    <w:rsid w:val="00D81E7C"/>
    <w:rsid w:val="00D83869"/>
    <w:rsid w:val="00D922BE"/>
    <w:rsid w:val="00D93BD9"/>
    <w:rsid w:val="00D975D9"/>
    <w:rsid w:val="00DA3836"/>
    <w:rsid w:val="00DA698C"/>
    <w:rsid w:val="00DA7C92"/>
    <w:rsid w:val="00DB15E0"/>
    <w:rsid w:val="00DB7A1C"/>
    <w:rsid w:val="00DC3F81"/>
    <w:rsid w:val="00DC5C5D"/>
    <w:rsid w:val="00DD2514"/>
    <w:rsid w:val="00DE1189"/>
    <w:rsid w:val="00DE2502"/>
    <w:rsid w:val="00DE63AA"/>
    <w:rsid w:val="00DF566E"/>
    <w:rsid w:val="00E04268"/>
    <w:rsid w:val="00E0527A"/>
    <w:rsid w:val="00E069F7"/>
    <w:rsid w:val="00E06D08"/>
    <w:rsid w:val="00E131F3"/>
    <w:rsid w:val="00E14239"/>
    <w:rsid w:val="00E17418"/>
    <w:rsid w:val="00E23A54"/>
    <w:rsid w:val="00E256CB"/>
    <w:rsid w:val="00E30B15"/>
    <w:rsid w:val="00E32DB8"/>
    <w:rsid w:val="00E330E1"/>
    <w:rsid w:val="00E449CC"/>
    <w:rsid w:val="00E5378A"/>
    <w:rsid w:val="00E548FC"/>
    <w:rsid w:val="00E55B97"/>
    <w:rsid w:val="00E6176B"/>
    <w:rsid w:val="00E6517C"/>
    <w:rsid w:val="00E7048C"/>
    <w:rsid w:val="00E738A6"/>
    <w:rsid w:val="00E74397"/>
    <w:rsid w:val="00E806D8"/>
    <w:rsid w:val="00E81E9A"/>
    <w:rsid w:val="00E8257A"/>
    <w:rsid w:val="00E90CFB"/>
    <w:rsid w:val="00E92A19"/>
    <w:rsid w:val="00E95D6A"/>
    <w:rsid w:val="00EA3BD9"/>
    <w:rsid w:val="00EA4AAB"/>
    <w:rsid w:val="00EB31B2"/>
    <w:rsid w:val="00EB7077"/>
    <w:rsid w:val="00EC5E49"/>
    <w:rsid w:val="00EC6735"/>
    <w:rsid w:val="00EC7AE9"/>
    <w:rsid w:val="00ED6770"/>
    <w:rsid w:val="00ED699A"/>
    <w:rsid w:val="00EE012E"/>
    <w:rsid w:val="00EE0192"/>
    <w:rsid w:val="00EE1928"/>
    <w:rsid w:val="00EF53DD"/>
    <w:rsid w:val="00EF7322"/>
    <w:rsid w:val="00F012EF"/>
    <w:rsid w:val="00F02E53"/>
    <w:rsid w:val="00F10ABD"/>
    <w:rsid w:val="00F12AAC"/>
    <w:rsid w:val="00F14D28"/>
    <w:rsid w:val="00F20173"/>
    <w:rsid w:val="00F21167"/>
    <w:rsid w:val="00F27753"/>
    <w:rsid w:val="00F313CB"/>
    <w:rsid w:val="00F31FF1"/>
    <w:rsid w:val="00F335F6"/>
    <w:rsid w:val="00F35412"/>
    <w:rsid w:val="00F47E06"/>
    <w:rsid w:val="00F548E2"/>
    <w:rsid w:val="00F5614F"/>
    <w:rsid w:val="00F71EBF"/>
    <w:rsid w:val="00F7442B"/>
    <w:rsid w:val="00F82121"/>
    <w:rsid w:val="00F85B6D"/>
    <w:rsid w:val="00FA23A9"/>
    <w:rsid w:val="00FA4F44"/>
    <w:rsid w:val="00FA63CA"/>
    <w:rsid w:val="00FA6F74"/>
    <w:rsid w:val="00FB036C"/>
    <w:rsid w:val="00FC061E"/>
    <w:rsid w:val="00FD1C79"/>
    <w:rsid w:val="00FD3A89"/>
    <w:rsid w:val="00FE5062"/>
    <w:rsid w:val="00FE7991"/>
    <w:rsid w:val="00FF19D6"/>
    <w:rsid w:val="00FF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70"/>
  <w14:defaultImageDpi w14:val="32767"/>
  <w15:chartTrackingRefBased/>
  <w15:docId w15:val="{B3F2993B-9738-E943-866C-E7C119ABF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012EF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170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gintop2">
    <w:name w:val="margintop2"/>
    <w:basedOn w:val="Absatz-Standardschriftart"/>
    <w:rsid w:val="004D1701"/>
  </w:style>
  <w:style w:type="table" w:styleId="TabellemithellemGitternetz">
    <w:name w:val="Grid Table Light"/>
    <w:basedOn w:val="NormaleTabelle"/>
    <w:uiPriority w:val="40"/>
    <w:rsid w:val="00534F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t</dc:creator>
  <cp:keywords/>
  <dc:description/>
  <cp:lastModifiedBy>Microsoft Office User</cp:lastModifiedBy>
  <cp:revision>3</cp:revision>
  <dcterms:created xsi:type="dcterms:W3CDTF">2020-11-20T12:47:00Z</dcterms:created>
  <dcterms:modified xsi:type="dcterms:W3CDTF">2020-12-22T13:28:00Z</dcterms:modified>
</cp:coreProperties>
</file>